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463CE" w14:textId="0CB1FA3D" w:rsidR="009155AA" w:rsidRDefault="00A72C4C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TABLE</w:t>
      </w:r>
      <w:r w:rsidR="00AC04F3">
        <w:rPr>
          <w:rFonts w:ascii="Arial" w:eastAsia="Arial" w:hAnsi="Arial" w:cs="Arial"/>
          <w:iCs w:val="0"/>
        </w:rPr>
        <w:t xml:space="preserve"> EV1. Reagent Table</w:t>
      </w:r>
    </w:p>
    <w:tbl>
      <w:tblPr>
        <w:tblStyle w:val="table"/>
        <w:tblW w:w="9314" w:type="dxa"/>
        <w:tblInd w:w="3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5"/>
        <w:gridCol w:w="2977"/>
        <w:gridCol w:w="2122"/>
      </w:tblGrid>
      <w:tr w:rsidR="009155AA" w14:paraId="348FC71C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445D98F" w14:textId="61E899DB" w:rsidR="009155AA" w:rsidRPr="00DF03CF" w:rsidRDefault="00A72C4C" w:rsidP="00DF03CF">
            <w:pPr>
              <w:ind w:right="-19"/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6B82960" w14:textId="607C85B8" w:rsidR="009155AA" w:rsidRPr="00DF03CF" w:rsidRDefault="007363F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ENDOR/</w:t>
            </w:r>
            <w:r w:rsidR="00A72C4C" w:rsidRPr="00DF03CF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2182D54" w14:textId="77777777" w:rsidR="009155AA" w:rsidRPr="00DF03CF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9155AA" w14:paraId="58066B9A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AD63D9D" w14:textId="77777777" w:rsidR="009155AA" w:rsidRPr="00DF03CF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</w:tr>
      <w:tr w:rsidR="009155AA" w14:paraId="55501D7F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5ADC4C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key Anti-Mouse IgG (HRP-Conjugated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C211EB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ackson </w:t>
            </w:r>
            <w:proofErr w:type="spellStart"/>
            <w:r>
              <w:rPr>
                <w:color w:val="000000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365B0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 AB_2340770</w:t>
            </w:r>
          </w:p>
        </w:tc>
      </w:tr>
      <w:tr w:rsidR="009155AA" w14:paraId="6AC4B3EB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88832D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key Anti-Rabbit IgG (HRP-Conjugated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1D40B7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ackson </w:t>
            </w:r>
            <w:proofErr w:type="spellStart"/>
            <w:r>
              <w:rPr>
                <w:color w:val="000000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48B7EB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 AB_10015282</w:t>
            </w:r>
          </w:p>
        </w:tc>
      </w:tr>
      <w:tr w:rsidR="009155AA" w14:paraId="6935902E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A116FB" w14:textId="5A3D586C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G15</w:t>
            </w:r>
            <w:r w:rsidR="00136B9D">
              <w:rPr>
                <w:color w:val="000000"/>
                <w:sz w:val="20"/>
                <w:szCs w:val="20"/>
              </w:rPr>
              <w:t xml:space="preserve"> (F-9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FB85A8" w14:textId="6819D6D0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435C38" w14:textId="59156B0A" w:rsidR="00356DC7" w:rsidRDefault="00136B9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ID: </w:t>
            </w:r>
            <w:r w:rsidRPr="00136B9D">
              <w:rPr>
                <w:color w:val="000000"/>
                <w:sz w:val="20"/>
                <w:szCs w:val="20"/>
              </w:rPr>
              <w:t>AB_2126308</w:t>
            </w:r>
          </w:p>
        </w:tc>
      </w:tr>
      <w:tr w:rsidR="009155AA" w:rsidRPr="003F04A9" w14:paraId="65F93B1A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E92B9F" w14:textId="124DF219" w:rsidR="009155AA" w:rsidRPr="000F66B4" w:rsidRDefault="00356DC7">
            <w:pPr>
              <w:rPr>
                <w:color w:val="000000"/>
                <w:sz w:val="20"/>
                <w:szCs w:val="20"/>
              </w:rPr>
            </w:pPr>
            <w:r w:rsidRPr="000F66B4">
              <w:rPr>
                <w:color w:val="000000"/>
                <w:sz w:val="20"/>
                <w:szCs w:val="20"/>
              </w:rPr>
              <w:t>Actin</w:t>
            </w:r>
            <w:r w:rsidR="000F66B4">
              <w:rPr>
                <w:color w:val="000000"/>
                <w:sz w:val="20"/>
                <w:szCs w:val="20"/>
              </w:rPr>
              <w:t>-HRP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3B56B6" w14:textId="29868444" w:rsidR="009155AA" w:rsidRPr="000F66B4" w:rsidRDefault="00356DC7">
            <w:pPr>
              <w:rPr>
                <w:color w:val="000000"/>
                <w:sz w:val="20"/>
                <w:szCs w:val="20"/>
              </w:rPr>
            </w:pPr>
            <w:r w:rsidRPr="000F66B4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7A9028" w14:textId="52224843" w:rsidR="00356DC7" w:rsidRPr="000F66B4" w:rsidRDefault="00136B9D">
            <w:pPr>
              <w:rPr>
                <w:color w:val="000000"/>
                <w:sz w:val="20"/>
                <w:szCs w:val="20"/>
              </w:rPr>
            </w:pPr>
            <w:r w:rsidRPr="000F66B4">
              <w:rPr>
                <w:color w:val="000000"/>
                <w:sz w:val="20"/>
                <w:szCs w:val="20"/>
              </w:rPr>
              <w:t>RRID: AB_626632</w:t>
            </w:r>
          </w:p>
        </w:tc>
      </w:tr>
      <w:tr w:rsidR="009155AA" w14:paraId="3C6ECF82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5D35DB" w14:textId="2701DDC4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1</w:t>
            </w:r>
            <w:r w:rsidR="00136B9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36B9D">
              <w:rPr>
                <w:color w:val="000000"/>
                <w:sz w:val="20"/>
                <w:szCs w:val="20"/>
              </w:rPr>
              <w:t>phospho</w:t>
            </w:r>
            <w:proofErr w:type="spellEnd"/>
            <w:r w:rsidR="00136B9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T</w:t>
            </w:r>
            <w:r w:rsidR="00136B9D">
              <w:rPr>
                <w:color w:val="000000"/>
                <w:sz w:val="20"/>
                <w:szCs w:val="20"/>
              </w:rPr>
              <w:t>yr</w:t>
            </w:r>
            <w:r>
              <w:rPr>
                <w:color w:val="000000"/>
                <w:sz w:val="20"/>
                <w:szCs w:val="20"/>
              </w:rPr>
              <w:t>701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E7CB22" w14:textId="6AB90FC0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689025" w14:textId="1758DD5F" w:rsidR="00356DC7" w:rsidRDefault="00136B9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ID: </w:t>
            </w:r>
            <w:r w:rsidRPr="00136B9D">
              <w:rPr>
                <w:color w:val="000000"/>
                <w:sz w:val="20"/>
                <w:szCs w:val="20"/>
              </w:rPr>
              <w:t>AB_561284</w:t>
            </w:r>
          </w:p>
        </w:tc>
      </w:tr>
      <w:tr w:rsidR="009155AA" w14:paraId="21D920D6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1B6FA5" w14:textId="5D4433A1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1 (D1K9Y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96B001" w14:textId="561C90D1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EB16DE" w14:textId="5A251FDC" w:rsidR="00356DC7" w:rsidRDefault="00136B9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ID: </w:t>
            </w:r>
            <w:r w:rsidRPr="00136B9D">
              <w:rPr>
                <w:color w:val="000000"/>
                <w:sz w:val="20"/>
                <w:szCs w:val="20"/>
              </w:rPr>
              <w:t>AB_2737027</w:t>
            </w:r>
          </w:p>
        </w:tc>
      </w:tr>
      <w:tr w:rsidR="009155AA" w14:paraId="239BA72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CD7195" w14:textId="0DA564F9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K5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8B31AD" w14:textId="20EC7672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FD9DCE" w14:textId="4EF252A1" w:rsidR="00356DC7" w:rsidRDefault="00136B9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ID: </w:t>
            </w:r>
            <w:r w:rsidRPr="00136B9D">
              <w:rPr>
                <w:color w:val="000000"/>
                <w:sz w:val="20"/>
                <w:szCs w:val="20"/>
              </w:rPr>
              <w:t>AB_330491</w:t>
            </w:r>
          </w:p>
        </w:tc>
      </w:tr>
      <w:tr w:rsidR="009155AA" w14:paraId="7720374F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68494E" w14:textId="7944A388" w:rsidR="009155AA" w:rsidRDefault="002A6200" w:rsidP="002A6200">
            <w:pPr>
              <w:rPr>
                <w:color w:val="000000"/>
                <w:sz w:val="20"/>
                <w:szCs w:val="20"/>
              </w:rPr>
            </w:pPr>
            <w:r w:rsidRPr="002A6200">
              <w:rPr>
                <w:color w:val="000000"/>
                <w:sz w:val="20"/>
                <w:szCs w:val="20"/>
              </w:rPr>
              <w:t>p44/42 MAPK (Erk1/2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D0E96A" w14:textId="2A88C90F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974433" w14:textId="37FCFF97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390779</w:t>
            </w:r>
          </w:p>
        </w:tc>
      </w:tr>
      <w:tr w:rsidR="009155AA" w14:paraId="5618C5F1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F6C949" w14:textId="5822E2D4" w:rsidR="009155AA" w:rsidRDefault="002A6200" w:rsidP="002A6200">
            <w:pPr>
              <w:rPr>
                <w:color w:val="000000"/>
                <w:sz w:val="20"/>
                <w:szCs w:val="20"/>
              </w:rPr>
            </w:pPr>
            <w:r w:rsidRPr="002A6200">
              <w:rPr>
                <w:color w:val="000000"/>
                <w:sz w:val="20"/>
                <w:szCs w:val="20"/>
              </w:rPr>
              <w:t>SAPK/JNK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94CB75" w14:textId="5C960F87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4E54D2" w14:textId="77F9183F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2250373</w:t>
            </w:r>
          </w:p>
        </w:tc>
      </w:tr>
      <w:tr w:rsidR="009155AA" w14:paraId="3DACAEF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6E9D99" w14:textId="0E67D3EC" w:rsidR="009155AA" w:rsidRDefault="002A6200" w:rsidP="002A6200">
            <w:pPr>
              <w:rPr>
                <w:color w:val="000000"/>
                <w:sz w:val="20"/>
                <w:szCs w:val="20"/>
              </w:rPr>
            </w:pPr>
            <w:r w:rsidRPr="002A6200">
              <w:rPr>
                <w:color w:val="000000"/>
                <w:sz w:val="20"/>
                <w:szCs w:val="20"/>
              </w:rPr>
              <w:t>p38 MAPK (D13E1) XP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A0B167" w14:textId="4209366E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C28673" w14:textId="6951D9D1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10999090</w:t>
            </w:r>
          </w:p>
        </w:tc>
      </w:tr>
      <w:tr w:rsidR="009155AA" w14:paraId="6A6C62D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BFF9C4" w14:textId="2FCED04C" w:rsidR="009155AA" w:rsidRDefault="002A6200" w:rsidP="002A6200">
            <w:pPr>
              <w:rPr>
                <w:color w:val="000000"/>
                <w:sz w:val="20"/>
                <w:szCs w:val="20"/>
              </w:rPr>
            </w:pPr>
            <w:r w:rsidRPr="002A6200">
              <w:rPr>
                <w:color w:val="000000"/>
                <w:sz w:val="20"/>
                <w:szCs w:val="20"/>
              </w:rPr>
              <w:t>Phospho-E</w:t>
            </w:r>
            <w:r w:rsidR="00C8690D">
              <w:rPr>
                <w:color w:val="000000"/>
                <w:sz w:val="20"/>
                <w:szCs w:val="20"/>
              </w:rPr>
              <w:t>RK</w:t>
            </w:r>
            <w:r w:rsidRPr="002A6200">
              <w:rPr>
                <w:color w:val="000000"/>
                <w:sz w:val="20"/>
                <w:szCs w:val="20"/>
              </w:rPr>
              <w:t>5 (Thr218/Tyr220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DDA01A" w14:textId="7679E8C8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5405BA" w14:textId="7A320E9F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2140424</w:t>
            </w:r>
          </w:p>
        </w:tc>
      </w:tr>
      <w:tr w:rsidR="009155AA" w14:paraId="5C855A9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18F419" w14:textId="6E9557A1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59580B" w14:textId="3DE44428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938C97" w14:textId="734E090D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2798126</w:t>
            </w:r>
          </w:p>
        </w:tc>
      </w:tr>
      <w:tr w:rsidR="009155AA" w14:paraId="06FD8A4A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F1359D" w14:textId="698B8D20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A28AF1" w14:textId="391AC433" w:rsidR="009155AA" w:rsidRDefault="00356DC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B9479F" w14:textId="66E72F15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2295684</w:t>
            </w:r>
          </w:p>
        </w:tc>
      </w:tr>
      <w:tr w:rsidR="009155AA" w14:paraId="3D504582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AEDF19" w14:textId="33F80DF3" w:rsidR="009155AA" w:rsidRDefault="002A6200" w:rsidP="002A6200">
            <w:pPr>
              <w:rPr>
                <w:color w:val="000000"/>
                <w:sz w:val="20"/>
                <w:szCs w:val="20"/>
              </w:rPr>
            </w:pPr>
            <w:r w:rsidRPr="002A6200">
              <w:rPr>
                <w:color w:val="000000"/>
                <w:sz w:val="20"/>
                <w:szCs w:val="20"/>
              </w:rPr>
              <w:t>RIG-I (Alme-1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B18DFD" w14:textId="1FAF17DB" w:rsidR="009155AA" w:rsidRDefault="00356DC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ipo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ife Scienc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A0D676" w14:textId="6D88F05F" w:rsidR="00356DC7" w:rsidRDefault="002A6200">
            <w:pPr>
              <w:rPr>
                <w:color w:val="000000"/>
                <w:sz w:val="20"/>
                <w:szCs w:val="20"/>
              </w:rPr>
            </w:pPr>
            <w:proofErr w:type="gramStart"/>
            <w:r w:rsidRPr="002A6200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2A6200">
              <w:rPr>
                <w:color w:val="000000"/>
                <w:sz w:val="20"/>
                <w:szCs w:val="20"/>
              </w:rPr>
              <w:t>_2490189</w:t>
            </w:r>
          </w:p>
        </w:tc>
      </w:tr>
      <w:tr w:rsidR="009155AA" w14:paraId="3A63659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87617F" w14:textId="29B1F505" w:rsidR="009155AA" w:rsidRDefault="00A84328" w:rsidP="00A84328">
            <w:pPr>
              <w:rPr>
                <w:color w:val="000000"/>
                <w:sz w:val="20"/>
                <w:szCs w:val="20"/>
              </w:rPr>
            </w:pPr>
            <w:r w:rsidRPr="00A84328">
              <w:rPr>
                <w:color w:val="000000"/>
                <w:sz w:val="20"/>
                <w:szCs w:val="20"/>
              </w:rPr>
              <w:t>IFIT3 (B-7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B413BD" w14:textId="10C85C76" w:rsidR="009155AA" w:rsidRDefault="00356D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6601E4" w14:textId="5C423FDF" w:rsidR="00356DC7" w:rsidRDefault="00A84328">
            <w:pPr>
              <w:rPr>
                <w:color w:val="000000"/>
                <w:sz w:val="20"/>
                <w:szCs w:val="20"/>
              </w:rPr>
            </w:pPr>
            <w:proofErr w:type="gramStart"/>
            <w:r w:rsidRPr="00A84328">
              <w:rPr>
                <w:color w:val="000000"/>
                <w:sz w:val="20"/>
                <w:szCs w:val="20"/>
              </w:rPr>
              <w:t>RRID:AB</w:t>
            </w:r>
            <w:proofErr w:type="gramEnd"/>
            <w:r w:rsidRPr="00A84328">
              <w:rPr>
                <w:color w:val="000000"/>
                <w:sz w:val="20"/>
                <w:szCs w:val="20"/>
              </w:rPr>
              <w:t>_2857847</w:t>
            </w:r>
          </w:p>
        </w:tc>
      </w:tr>
      <w:tr w:rsidR="009155AA" w14:paraId="30404D96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5887D6C" w14:textId="77777777" w:rsidR="009155AA" w:rsidRPr="00DF03CF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Bacterial and Virus Strains</w:t>
            </w:r>
          </w:p>
        </w:tc>
      </w:tr>
      <w:tr w:rsidR="009155AA" w14:paraId="6ABD609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ED338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V-GFP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DFB409" w14:textId="4DB85E6F" w:rsidR="009155AA" w:rsidRDefault="00A84328">
            <w:pPr>
              <w:rPr>
                <w:color w:val="000000"/>
                <w:sz w:val="20"/>
                <w:szCs w:val="20"/>
              </w:rPr>
            </w:pPr>
            <w:r w:rsidRPr="00A84328">
              <w:rPr>
                <w:color w:val="000000"/>
                <w:sz w:val="20"/>
                <w:szCs w:val="20"/>
              </w:rPr>
              <w:t>Dominique Garcin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0ABB39" w14:textId="2088B07C" w:rsidR="009155AA" w:rsidRDefault="00E202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usmann et al., 2008</w:t>
            </w:r>
          </w:p>
        </w:tc>
      </w:tr>
      <w:tr w:rsidR="00B24D48" w14:paraId="0443F1B6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F52003" w14:textId="28011868" w:rsidR="00B24D48" w:rsidRDefault="00B24D48">
            <w:pPr>
              <w:rPr>
                <w:color w:val="000000"/>
                <w:sz w:val="20"/>
                <w:szCs w:val="20"/>
              </w:rPr>
            </w:pPr>
            <w:r w:rsidRPr="6C82C2A0">
              <w:rPr>
                <w:color w:val="000000" w:themeColor="text1"/>
                <w:sz w:val="20"/>
                <w:szCs w:val="20"/>
              </w:rPr>
              <w:t>Influenza A</w:t>
            </w:r>
            <w:r w:rsidR="34CF21AA" w:rsidRPr="6C82C2A0">
              <w:rPr>
                <w:color w:val="000000" w:themeColor="text1"/>
                <w:sz w:val="20"/>
                <w:szCs w:val="20"/>
              </w:rPr>
              <w:t>-GFP Strain: A/Puerto Rico/8/1934 (H1N1)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DA134A" w14:textId="3EC7A15A" w:rsidR="00B24D48" w:rsidRDefault="00AA32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fo Garcia-Sastre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2F5FF" w14:textId="19CE0E26" w:rsidR="00B24D48" w:rsidRDefault="00AA328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icassamy</w:t>
            </w:r>
            <w:proofErr w:type="spellEnd"/>
            <w:r w:rsidR="00E20201">
              <w:rPr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9155AA" w14:paraId="2EBE0AD9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EFE12C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ellar Competent Cells </w:t>
            </w:r>
            <w:r>
              <w:rPr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color w:val="000000"/>
                <w:sz w:val="20"/>
                <w:szCs w:val="20"/>
              </w:rPr>
              <w:t xml:space="preserve"> HST08 strain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9E25C1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1B55F9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636763</w:t>
            </w:r>
          </w:p>
        </w:tc>
      </w:tr>
      <w:tr w:rsidR="009155AA" w14:paraId="2B700C34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BB2F50F" w14:textId="77777777" w:rsidR="009155AA" w:rsidRPr="00DF03CF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9155AA" w14:paraId="0E874B2D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A5812D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recombinant IFNλ3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597C4E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0297D3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59-IL-025</w:t>
            </w:r>
          </w:p>
        </w:tc>
      </w:tr>
      <w:tr w:rsidR="00FA0E52" w14:paraId="07A6B364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BC537F" w14:textId="41013BF1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ine recombinant IFNβ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DBF186" w14:textId="455B3AF6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CD78FA" w14:textId="2FB8D036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 w:rsidRPr="00FA0E52">
              <w:rPr>
                <w:color w:val="000000"/>
                <w:sz w:val="20"/>
                <w:szCs w:val="20"/>
              </w:rPr>
              <w:t>8234-MB-010/CF</w:t>
            </w:r>
          </w:p>
        </w:tc>
      </w:tr>
      <w:tr w:rsidR="00FA0E52" w14:paraId="601E185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3CA905" w14:textId="20A0B85A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ine recombinant IFNλ3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2CE64E" w14:textId="47EB85E9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8C0EBB" w14:textId="78B6DD17" w:rsidR="00FA0E52" w:rsidRDefault="00FA0E52" w:rsidP="00FA0E52">
            <w:pPr>
              <w:rPr>
                <w:color w:val="000000"/>
                <w:sz w:val="20"/>
                <w:szCs w:val="20"/>
              </w:rPr>
            </w:pPr>
            <w:r w:rsidRPr="00FA0E52">
              <w:rPr>
                <w:color w:val="000000"/>
                <w:sz w:val="20"/>
                <w:szCs w:val="20"/>
              </w:rPr>
              <w:t>1789-ML-025/CF</w:t>
            </w:r>
          </w:p>
        </w:tc>
      </w:tr>
      <w:tr w:rsidR="009155AA" w14:paraId="0E6F885A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5BC8CC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us Bio TransIT-X2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3336F1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us Bio LL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CF86B5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6000</w:t>
            </w:r>
          </w:p>
        </w:tc>
      </w:tr>
      <w:tr w:rsidR="00951269" w14:paraId="232287CC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A804E4" w14:textId="1BADCEA8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D8-85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D07D04" w14:textId="20EC82E0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yman Chemical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9A08C0" w14:textId="77777777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62</w:t>
            </w:r>
          </w:p>
          <w:p w14:paraId="7758C24A" w14:textId="3BE4CF90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ch: 01581666-2</w:t>
            </w:r>
          </w:p>
        </w:tc>
      </w:tr>
      <w:tr w:rsidR="00951269" w14:paraId="00D75E6C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1659D9" w14:textId="5263BC99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WG-071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81B146" w14:textId="4CF763D5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drich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7AA34B" w14:textId="11B92270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L2541</w:t>
            </w:r>
          </w:p>
        </w:tc>
      </w:tr>
      <w:tr w:rsidR="00951269" w14:paraId="4F2F37D9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F51B4F" w14:textId="2D062E9F" w:rsidR="00951269" w:rsidRDefault="009512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15836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25AA3F" w14:textId="0D6356A6" w:rsidR="00951269" w:rsidRDefault="0095126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01192B" w14:textId="43EFD475" w:rsidR="00951269" w:rsidRDefault="00951269">
            <w:pPr>
              <w:rPr>
                <w:color w:val="000000"/>
                <w:sz w:val="20"/>
                <w:szCs w:val="20"/>
              </w:rPr>
            </w:pPr>
            <w:r w:rsidRPr="00951269">
              <w:rPr>
                <w:color w:val="000000"/>
                <w:sz w:val="20"/>
                <w:szCs w:val="20"/>
              </w:rPr>
              <w:t>Cat. No. 5843/10</w:t>
            </w:r>
          </w:p>
        </w:tc>
      </w:tr>
      <w:tr w:rsidR="009155AA" w14:paraId="6609ED31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758F3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x Halt protease and phosphatase inhibitor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053B7B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C79E1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420</w:t>
            </w:r>
          </w:p>
        </w:tc>
      </w:tr>
      <w:tr w:rsidR="00E84106" w14:paraId="095EFD9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4D9950" w14:textId="304AB13B" w:rsidR="00E84106" w:rsidRDefault="00E8410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sSTOP</w:t>
            </w:r>
            <w:proofErr w:type="spellEnd"/>
            <w:r>
              <w:rPr>
                <w:color w:val="000000"/>
                <w:sz w:val="20"/>
                <w:szCs w:val="20"/>
              </w:rPr>
              <w:t>, phosphatase inhibitor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FF7A11" w14:textId="42427E26" w:rsidR="00E84106" w:rsidRDefault="00E841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FA9625" w14:textId="04F2FFC6" w:rsidR="00E84106" w:rsidRDefault="00E841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6845001</w:t>
            </w:r>
          </w:p>
        </w:tc>
      </w:tr>
      <w:tr w:rsidR="00E84106" w14:paraId="535A3E0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CC06D4" w14:textId="64D292AF" w:rsidR="00E84106" w:rsidRDefault="008835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</w:t>
            </w:r>
            <w:r w:rsidR="00E84106">
              <w:rPr>
                <w:color w:val="000000"/>
                <w:sz w:val="20"/>
                <w:szCs w:val="20"/>
              </w:rPr>
              <w:t>mplete</w:t>
            </w:r>
            <w:proofErr w:type="spellEnd"/>
            <w:r w:rsidR="00E84106">
              <w:rPr>
                <w:color w:val="000000"/>
                <w:sz w:val="20"/>
                <w:szCs w:val="20"/>
              </w:rPr>
              <w:t xml:space="preserve"> Protease Inhibitor Cocktail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2EF71D" w14:textId="58BDD0FC" w:rsidR="00E84106" w:rsidRDefault="00E841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CAF65E" w14:textId="33CAAEC1" w:rsidR="00E84106" w:rsidRDefault="00E841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6931322001</w:t>
            </w:r>
          </w:p>
        </w:tc>
      </w:tr>
      <w:tr w:rsidR="008C228E" w14:paraId="53DE7CD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BFB48E" w14:textId="76D7B698" w:rsidR="008C228E" w:rsidRDefault="00EB2952">
            <w:pPr>
              <w:rPr>
                <w:color w:val="000000"/>
                <w:sz w:val="20"/>
                <w:szCs w:val="20"/>
              </w:rPr>
            </w:pPr>
            <w:r w:rsidRPr="00AC04F3"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enzonase®, Nuclease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7E7E4E" w14:textId="1C1F0245" w:rsidR="008C228E" w:rsidRDefault="008C22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C0648E" w14:textId="4D21B595" w:rsidR="008C228E" w:rsidRDefault="008C228E">
            <w:pPr>
              <w:rPr>
                <w:color w:val="000000"/>
                <w:sz w:val="20"/>
                <w:szCs w:val="20"/>
              </w:rPr>
            </w:pPr>
            <w:r w:rsidRPr="00AC04F3">
              <w:rPr>
                <w:color w:val="000000"/>
                <w:sz w:val="20"/>
                <w:szCs w:val="20"/>
              </w:rPr>
              <w:t>E1014-25KU</w:t>
            </w:r>
          </w:p>
        </w:tc>
      </w:tr>
      <w:tr w:rsidR="009155AA" w14:paraId="60A77BBF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7137621" w14:textId="4C84E93E" w:rsidR="009155AA" w:rsidRPr="00FA0E52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E52">
              <w:rPr>
                <w:b/>
                <w:bCs/>
                <w:color w:val="000000"/>
                <w:sz w:val="20"/>
                <w:szCs w:val="20"/>
              </w:rPr>
              <w:lastRenderedPageBreak/>
              <w:t>Commercial Assays</w:t>
            </w:r>
          </w:p>
        </w:tc>
      </w:tr>
      <w:tr w:rsidR="009155AA" w14:paraId="16A4DCEC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432B3A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cleoSp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NA II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DE0591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cherey</w:t>
            </w:r>
            <w:proofErr w:type="spellEnd"/>
            <w:r>
              <w:rPr>
                <w:color w:val="000000"/>
                <w:sz w:val="20"/>
                <w:szCs w:val="20"/>
              </w:rPr>
              <w:t>-Nagel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88800A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955.250</w:t>
            </w:r>
          </w:p>
        </w:tc>
      </w:tr>
      <w:tr w:rsidR="009155AA" w14:paraId="46BEC139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748484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SCRIP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DNA Synthesis Kit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0CA6F3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6DA0CD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891</w:t>
            </w:r>
          </w:p>
        </w:tc>
      </w:tr>
      <w:tr w:rsidR="009155AA" w14:paraId="34C97C84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077F00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soAdvanc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niversal Probes </w:t>
            </w:r>
            <w:proofErr w:type="spellStart"/>
            <w:r>
              <w:rPr>
                <w:color w:val="000000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9FEDED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778F83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5281</w:t>
            </w:r>
          </w:p>
        </w:tc>
      </w:tr>
      <w:tr w:rsidR="009155AA" w14:paraId="7A603213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BAAB65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qMan Universal Master Mix II, no UNG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4E1A8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5DA3C2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0048</w:t>
            </w:r>
          </w:p>
        </w:tc>
      </w:tr>
      <w:tr w:rsidR="009155AA" w14:paraId="5307E8B1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57EFC5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erce BCA Protein Assay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9600F4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AF66CF" w14:textId="77777777" w:rsidR="009155AA" w:rsidRDefault="00A72C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23227</w:t>
            </w:r>
          </w:p>
        </w:tc>
      </w:tr>
      <w:tr w:rsidR="009155AA" w14:paraId="2A6DB571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D4F68A1" w14:textId="07D560BC" w:rsidR="009155AA" w:rsidRPr="00DF03CF" w:rsidRDefault="00A72C4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Cell Lines</w:t>
            </w:r>
          </w:p>
        </w:tc>
      </w:tr>
      <w:tr w:rsidR="009155AA" w14:paraId="4D8F0DCF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D6786E" w14:textId="0888E8AB" w:rsidR="009155AA" w:rsidRDefault="00932EC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uINTEPI</w:t>
            </w:r>
            <w:proofErr w:type="spellEnd"/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D6FFA2" w14:textId="584A12E7" w:rsidR="009155AA" w:rsidRDefault="00932EC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Screenex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19C45D" w14:textId="4E5FA6C3" w:rsidR="009155AA" w:rsidRDefault="00B27F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B27FD0">
              <w:rPr>
                <w:color w:val="000000"/>
                <w:sz w:val="20"/>
                <w:szCs w:val="20"/>
              </w:rPr>
              <w:t>INS-CI-1007</w:t>
            </w:r>
          </w:p>
        </w:tc>
      </w:tr>
      <w:tr w:rsidR="00932ECC" w14:paraId="15D2760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1198DE" w14:textId="1BC83476" w:rsidR="00932ECC" w:rsidRDefault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549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2227E2" w14:textId="61C5F554" w:rsidR="00932ECC" w:rsidRDefault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60DB85" w14:textId="6E6C0A5C" w:rsidR="00932ECC" w:rsidRDefault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CRL-1593.2, </w:t>
            </w:r>
            <w:r w:rsidR="007E3909">
              <w:rPr>
                <w:color w:val="000000"/>
                <w:sz w:val="20"/>
                <w:szCs w:val="20"/>
              </w:rPr>
              <w:t>RRID: CVCL</w:t>
            </w:r>
            <w:r>
              <w:rPr>
                <w:color w:val="000000"/>
                <w:sz w:val="20"/>
                <w:szCs w:val="20"/>
              </w:rPr>
              <w:t>_0007</w:t>
            </w:r>
          </w:p>
        </w:tc>
      </w:tr>
      <w:tr w:rsidR="00932ECC" w14:paraId="75F92A61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06B5EC" w14:textId="44E5574F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uINTEPI</w:t>
            </w:r>
            <w:proofErr w:type="spellEnd"/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7DEE3D" w14:textId="13498E08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942EC" w14:textId="07DA7305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32ECC" w14:paraId="57D6DD03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DBB27D" w14:textId="33F979CC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pk7 </w:t>
            </w:r>
            <w:r>
              <w:rPr>
                <w:color w:val="000000"/>
                <w:sz w:val="20"/>
                <w:szCs w:val="20"/>
              </w:rPr>
              <w:t xml:space="preserve">KO </w:t>
            </w:r>
            <w:proofErr w:type="spellStart"/>
            <w:r>
              <w:rPr>
                <w:color w:val="000000"/>
                <w:sz w:val="20"/>
                <w:szCs w:val="20"/>
              </w:rPr>
              <w:t>muINTEP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5B4AEF" w14:textId="2CF0DB7D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56B7D2" w14:textId="2F21102B" w:rsidR="00932ECC" w:rsidRDefault="00932ECC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16884" w14:paraId="5638167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BBB5DDA" w14:textId="54F546C2" w:rsidR="00416884" w:rsidRPr="00416884" w:rsidRDefault="00416884" w:rsidP="00932ECC">
            <w:pPr>
              <w:rPr>
                <w:color w:val="000000"/>
                <w:sz w:val="20"/>
                <w:szCs w:val="20"/>
              </w:rPr>
            </w:pPr>
            <w:r w:rsidRPr="00416884">
              <w:rPr>
                <w:color w:val="000000"/>
                <w:sz w:val="20"/>
                <w:szCs w:val="20"/>
              </w:rPr>
              <w:t>293F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0C2C18" w14:textId="4064C40B" w:rsidR="00416884" w:rsidRDefault="00E20201" w:rsidP="00FA0E52">
            <w:pPr>
              <w:tabs>
                <w:tab w:val="left" w:pos="2025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045B87" w14:textId="014E80EC" w:rsidR="00416884" w:rsidRDefault="00FA0E52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L-1573</w:t>
            </w:r>
          </w:p>
        </w:tc>
      </w:tr>
      <w:tr w:rsidR="00416884" w14:paraId="1562F129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0C2DDEC" w14:textId="71BD1574" w:rsidR="00416884" w:rsidRPr="00416884" w:rsidRDefault="00416884" w:rsidP="00932ECC">
            <w:pPr>
              <w:rPr>
                <w:color w:val="000000"/>
                <w:sz w:val="20"/>
                <w:szCs w:val="20"/>
              </w:rPr>
            </w:pPr>
            <w:r w:rsidRPr="00416884">
              <w:rPr>
                <w:color w:val="000000"/>
                <w:sz w:val="20"/>
                <w:szCs w:val="20"/>
              </w:rPr>
              <w:t>MDC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C888E5" w14:textId="7DC9C44C" w:rsidR="00416884" w:rsidRDefault="00416884" w:rsidP="00932E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I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386AB8" w14:textId="4F72042C" w:rsidR="00416884" w:rsidRDefault="009F3238" w:rsidP="0049071B">
            <w:pPr>
              <w:jc w:val="both"/>
              <w:rPr>
                <w:color w:val="000000"/>
                <w:sz w:val="20"/>
                <w:szCs w:val="20"/>
              </w:rPr>
            </w:pPr>
            <w:r w:rsidRPr="009F3238">
              <w:rPr>
                <w:color w:val="000000"/>
                <w:sz w:val="20"/>
                <w:szCs w:val="20"/>
              </w:rPr>
              <w:t>NR-2628</w:t>
            </w:r>
          </w:p>
        </w:tc>
      </w:tr>
      <w:tr w:rsidR="00416884" w14:paraId="543D57BF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FCA5CFB" w14:textId="47E44FC9" w:rsidR="00416884" w:rsidRPr="00416884" w:rsidRDefault="00416884" w:rsidP="00932ECC">
            <w:pPr>
              <w:rPr>
                <w:color w:val="000000"/>
                <w:sz w:val="20"/>
                <w:szCs w:val="20"/>
              </w:rPr>
            </w:pPr>
            <w:r w:rsidRPr="00416884">
              <w:rPr>
                <w:color w:val="000000"/>
                <w:sz w:val="20"/>
                <w:szCs w:val="20"/>
              </w:rPr>
              <w:t>BHK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5DCDAB" w14:textId="160223AA" w:rsidR="00416884" w:rsidRDefault="009F3238" w:rsidP="009F3238">
            <w:pPr>
              <w:tabs>
                <w:tab w:val="center" w:pos="146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A7F3B5" w14:textId="243E401D" w:rsidR="00416884" w:rsidRPr="00E20201" w:rsidRDefault="009F3238" w:rsidP="00932ECC">
            <w:pPr>
              <w:rPr>
                <w:color w:val="000000"/>
                <w:sz w:val="20"/>
                <w:szCs w:val="20"/>
              </w:rPr>
            </w:pPr>
            <w:r w:rsidRPr="00E20201">
              <w:rPr>
                <w:color w:val="000000"/>
                <w:sz w:val="20"/>
                <w:szCs w:val="20"/>
              </w:rPr>
              <w:t>CCL-10</w:t>
            </w:r>
          </w:p>
        </w:tc>
      </w:tr>
      <w:tr w:rsidR="00416884" w14:paraId="7A8C2E4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B7799AE" w14:textId="6E5FFAFA" w:rsidR="00416884" w:rsidRPr="00E20201" w:rsidRDefault="00416884" w:rsidP="00932ECC">
            <w:pPr>
              <w:rPr>
                <w:color w:val="000000"/>
                <w:sz w:val="20"/>
                <w:szCs w:val="20"/>
              </w:rPr>
            </w:pPr>
            <w:r w:rsidRPr="00E20201">
              <w:rPr>
                <w:color w:val="000000"/>
                <w:sz w:val="20"/>
                <w:szCs w:val="20"/>
              </w:rPr>
              <w:t>PH5CH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4F8605" w14:textId="11FD8D36" w:rsidR="00416884" w:rsidRPr="00E20201" w:rsidRDefault="00E20201" w:rsidP="00E20201">
            <w:pPr>
              <w:tabs>
                <w:tab w:val="left" w:pos="1959"/>
              </w:tabs>
              <w:rPr>
                <w:color w:val="000000"/>
                <w:sz w:val="20"/>
                <w:szCs w:val="20"/>
              </w:rPr>
            </w:pPr>
            <w:r w:rsidRPr="00E20201">
              <w:rPr>
                <w:color w:val="000000"/>
                <w:sz w:val="20"/>
                <w:szCs w:val="20"/>
              </w:rPr>
              <w:t>Michael Gale Jr.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D5578B" w14:textId="7D2F8833" w:rsidR="00416884" w:rsidRPr="00416884" w:rsidRDefault="007F4988" w:rsidP="00932ECC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Forero </w:t>
            </w:r>
            <w:r w:rsidR="00E20201" w:rsidRPr="00E20201">
              <w:rPr>
                <w:color w:val="000000"/>
                <w:sz w:val="20"/>
                <w:szCs w:val="20"/>
              </w:rPr>
              <w:t xml:space="preserve">et al., </w:t>
            </w: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474DBE" w14:paraId="0D0C67DF" w14:textId="77777777" w:rsidTr="00AC04F3">
        <w:trPr>
          <w:trHeight w:val="300"/>
        </w:trPr>
        <w:tc>
          <w:tcPr>
            <w:tcW w:w="93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706703B" w14:textId="75186791" w:rsidR="00474DBE" w:rsidRPr="00FA1394" w:rsidRDefault="00474DBE" w:rsidP="00932ECC">
            <w:pPr>
              <w:rPr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>Oligonucleotides</w:t>
            </w:r>
          </w:p>
        </w:tc>
      </w:tr>
      <w:tr w:rsidR="00DF416F" w14:paraId="65ACEB8E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206875" w14:textId="797B72CC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Ma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7F4988">
              <w:rPr>
                <w:color w:val="000000" w:themeColor="text1"/>
                <w:sz w:val="20"/>
                <w:szCs w:val="20"/>
              </w:rPr>
              <w:t>sgRNA S</w:t>
            </w:r>
            <w:r>
              <w:rPr>
                <w:color w:val="000000" w:themeColor="text1"/>
                <w:sz w:val="20"/>
                <w:szCs w:val="20"/>
              </w:rPr>
              <w:t>: 5’-</w:t>
            </w:r>
            <w:r w:rsidRPr="00B27FD0">
              <w:rPr>
                <w:color w:val="000000" w:themeColor="text1"/>
                <w:sz w:val="20"/>
                <w:szCs w:val="20"/>
              </w:rPr>
              <w:t>AAAGGACGAAACACCGCGACGTGACCTTTGACGTGGGTTTTAGAGCTAGAAATAGCAAG -3’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542266" w14:textId="0FEFEFCD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B8915A" w14:textId="0B5F3B51" w:rsidR="00DF416F" w:rsidRPr="4756791B" w:rsidRDefault="007F4988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7F4988" w14:paraId="1B947B2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67DB73" w14:textId="3996E99B" w:rsidR="007F4988" w:rsidRPr="007F4988" w:rsidRDefault="007F4988" w:rsidP="00DF416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51DFF">
              <w:rPr>
                <w:i/>
                <w:iCs/>
                <w:color w:val="000000" w:themeColor="text1"/>
                <w:sz w:val="20"/>
                <w:szCs w:val="20"/>
              </w:rPr>
              <w:t>Ma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751DFF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 xml:space="preserve"> sgRNA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 xml:space="preserve">S: </w:t>
            </w:r>
            <w:r w:rsidRPr="00B27FD0">
              <w:rPr>
                <w:color w:val="000000" w:themeColor="text1"/>
                <w:sz w:val="20"/>
                <w:szCs w:val="20"/>
              </w:rPr>
              <w:t>5’- CTTGCTATTTCTAGCTCTAAAACCCACGTCAAAGGTCACGTCGCGGTGTTTCGTCCTTT-3’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5A9568" w14:textId="30705A59" w:rsidR="007F4988" w:rsidRPr="4756791B" w:rsidRDefault="007F4988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228D52" w14:textId="28AB98D1" w:rsidR="007F4988" w:rsidRPr="4756791B" w:rsidRDefault="007F4988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1594D8DE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DB46A5" w14:textId="46565C85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Chmp2a</w:t>
            </w:r>
            <w:r w:rsidRPr="4756791B">
              <w:rPr>
                <w:color w:val="000000" w:themeColor="text1"/>
                <w:sz w:val="20"/>
                <w:szCs w:val="20"/>
              </w:rPr>
              <w:t xml:space="preserve"> F: 5’- AGACGCCAGAGGAACTACTTC-3' R: 5’- ACCAGGTCTTTTGCCATGATTC-3'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D05A33" w14:textId="129E87E6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3464C0" w14:textId="152ED9E1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6D7177F3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8AD35C" w14:textId="068516D2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fi204</w:t>
            </w:r>
            <w:r w:rsidRPr="4756791B">
              <w:rPr>
                <w:color w:val="000000" w:themeColor="text1"/>
                <w:sz w:val="20"/>
                <w:szCs w:val="20"/>
              </w:rPr>
              <w:t xml:space="preserve"> F: 5’- CCAGTCACCAATACTCCACAGC-3' R: 5’- CTCTGAGTGGAGAACAGCACCT-3'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5FC25D" w14:textId="44C01F93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2E8CE3" w14:textId="44B42267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766F4632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E4687D" w14:textId="02CF5056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fi4</w:t>
            </w:r>
            <w:r w:rsidRPr="4756791B">
              <w:rPr>
                <w:color w:val="000000" w:themeColor="text1"/>
                <w:sz w:val="20"/>
                <w:szCs w:val="20"/>
              </w:rPr>
              <w:t>: F: 5'- ATGCACTCTTCTGAGCTGGTGG-3' R: 5’- TCAGATCCAGGCTATCCACGTG-3'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558A57" w14:textId="1BD14A92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C00139" w14:textId="3C7F975D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6822C2D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680FB2" w14:textId="518F1C87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fit1</w:t>
            </w:r>
            <w:r w:rsidRPr="4756791B">
              <w:rPr>
                <w:color w:val="000000" w:themeColor="text1"/>
                <w:sz w:val="20"/>
                <w:szCs w:val="20"/>
              </w:rPr>
              <w:t xml:space="preserve"> F: 5’- CTGAGATGTCACTTCACATGGAA-3' R: GTGCATCCCCAATGGGTTCT-3'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4E199C" w14:textId="49B57809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4C36B7" w14:textId="056916D0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37D1AA1D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5FE3E3" w14:textId="53E29958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sg15</w:t>
            </w:r>
            <w:r w:rsidRPr="4756791B">
              <w:rPr>
                <w:color w:val="000000" w:themeColor="text1"/>
                <w:sz w:val="20"/>
                <w:szCs w:val="20"/>
              </w:rPr>
              <w:t xml:space="preserve"> F: 5’- GGTGTCCGTGACTAACTCCAT-3' R: 5’- TGGAAAGGGTAAGACCGTCCT-3' 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506B85" w14:textId="4E4B7335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DA8F11" w14:textId="259F6568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694343C4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FC285B" w14:textId="7F60D1A8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Oas2</w:t>
            </w:r>
            <w:r w:rsidRPr="4756791B">
              <w:rPr>
                <w:color w:val="000000" w:themeColor="text1"/>
                <w:sz w:val="20"/>
                <w:szCs w:val="20"/>
              </w:rPr>
              <w:t xml:space="preserve"> F: 5’- CACCAAAGTCCTGAAGACCGTC-3' R: 5'- AGAGTCGTAACTCTCCAGCGAG-3'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877D59" w14:textId="6F3F1A78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 xml:space="preserve"> 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F8A960" w14:textId="5AE3F8B5" w:rsidR="00DF416F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DF416F" w14:paraId="351E93F4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244ADF7" w14:textId="06213A9D" w:rsidR="00DF416F" w:rsidRPr="00DF03CF" w:rsidRDefault="00DF416F" w:rsidP="00DF416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FITM1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30684">
              <w:rPr>
                <w:color w:val="000000" w:themeColor="text1"/>
                <w:sz w:val="20"/>
                <w:szCs w:val="20"/>
              </w:rPr>
              <w:t>F: 5'-GCACAACCAGGAACATGAG-3'</w:t>
            </w:r>
            <w:r w:rsidRPr="00930684">
              <w:rPr>
                <w:color w:val="000000" w:themeColor="text1"/>
                <w:sz w:val="20"/>
                <w:szCs w:val="20"/>
              </w:rPr>
              <w:br/>
              <w:t>R: 5'-CAGCACCAGTTCAAGAAGAG-3'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D2CED8" w14:textId="3139AFDD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5626E2" w14:textId="1664A254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F416F" w14:paraId="4AB0F21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CA7D1F" w14:textId="7FD06760" w:rsidR="00DF416F" w:rsidRPr="00930684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AC04F3">
              <w:rPr>
                <w:i/>
                <w:iCs/>
                <w:color w:val="000000" w:themeColor="text1"/>
                <w:sz w:val="20"/>
                <w:szCs w:val="20"/>
              </w:rPr>
              <w:t>IFITM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30684">
              <w:rPr>
                <w:color w:val="000000" w:themeColor="text1"/>
                <w:sz w:val="20"/>
                <w:szCs w:val="20"/>
              </w:rPr>
              <w:t>F: 5'-ATCACACTGTCCAAACCTTCT-3'</w:t>
            </w:r>
            <w:r w:rsidRPr="00930684">
              <w:rPr>
                <w:color w:val="000000" w:themeColor="text1"/>
                <w:sz w:val="20"/>
                <w:szCs w:val="20"/>
              </w:rPr>
              <w:br/>
              <w:t>R: 5'-GTGGATCACGGTGGACGTC-3'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2EC808" w14:textId="2E5A2521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BCB679" w14:textId="3D161298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F416F" w14:paraId="0E2B1BFF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3ACD1E" w14:textId="77777777" w:rsidR="00DF416F" w:rsidRDefault="00DF416F" w:rsidP="00DF416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F4988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ISG15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F: 5’-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CGCAGATCACCCAGAAGAT-3'</w:t>
            </w:r>
            <w:r>
              <w:rPr>
                <w:rStyle w:val="eop"/>
                <w:rFonts w:eastAsia="Arial"/>
                <w:sz w:val="20"/>
                <w:szCs w:val="20"/>
              </w:rPr>
              <w:t> </w:t>
            </w:r>
          </w:p>
          <w:p w14:paraId="7F26E8B2" w14:textId="6B915659" w:rsidR="00DF416F" w:rsidRPr="007F4988" w:rsidRDefault="00DF416F" w:rsidP="007F498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R: 5’-CAGAGGTTCGTCGCATTTG-3'</w:t>
            </w:r>
            <w:r>
              <w:rPr>
                <w:rStyle w:val="eop"/>
                <w:rFonts w:eastAsia="Arial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BA008F" w14:textId="754F45D2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B42639" w14:textId="37C25731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F416F" w14:paraId="7F51ACEC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F35972" w14:textId="77777777" w:rsidR="00DF416F" w:rsidRDefault="00DF416F" w:rsidP="00DF416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F4988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PRT1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F: 5’- CATTATGCTGAGGATTTGGAAAGG-3'</w:t>
            </w:r>
            <w:r>
              <w:rPr>
                <w:rStyle w:val="eop"/>
                <w:rFonts w:eastAsia="Arial"/>
                <w:color w:val="000000"/>
                <w:sz w:val="20"/>
                <w:szCs w:val="20"/>
              </w:rPr>
              <w:t> </w:t>
            </w:r>
          </w:p>
          <w:p w14:paraId="26DDBD76" w14:textId="45DFD8AF" w:rsidR="00DF416F" w:rsidRPr="00AC04F3" w:rsidRDefault="00DF416F" w:rsidP="00AC04F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: 5’- CTTGAGCACACAGAGGGCTACA-3'</w:t>
            </w:r>
            <w:r>
              <w:rPr>
                <w:rStyle w:val="eop"/>
                <w:rFonts w:eastAsia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BA17B5" w14:textId="3E8016A9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2C4B4E" w14:textId="5E326FF3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F416F" w14:paraId="01821B0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1A24B9" w14:textId="0DBD784A" w:rsidR="00DF416F" w:rsidRPr="00930684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009B618A">
              <w:rPr>
                <w:i/>
                <w:iCs/>
                <w:noProof/>
                <w:color w:val="000000" w:themeColor="text1"/>
                <w:sz w:val="20"/>
                <w:szCs w:val="20"/>
              </w:rPr>
              <w:t xml:space="preserve">Il28ra </w:t>
            </w:r>
            <w:r>
              <w:rPr>
                <w:noProof/>
                <w:color w:val="000000" w:themeColor="text1"/>
                <w:sz w:val="20"/>
                <w:szCs w:val="20"/>
              </w:rPr>
              <w:t>Probe: 5’- /56-FAM/TGTGTCCCC/ZEN/TGATGTTGCCTGAAG/3IABkFQ/-3’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FFB37D" w14:textId="01C83F58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9573A3" w14:textId="038136B2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.PT.58.10781457</w:t>
            </w:r>
          </w:p>
        </w:tc>
      </w:tr>
      <w:tr w:rsidR="00DF416F" w14:paraId="71CC907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267301" w14:textId="60D1CAA5" w:rsidR="00DF416F" w:rsidRDefault="00DF416F" w:rsidP="00DF416F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9B618A">
              <w:rPr>
                <w:i/>
                <w:iCs/>
                <w:noProof/>
                <w:color w:val="000000" w:themeColor="text1"/>
                <w:sz w:val="20"/>
                <w:szCs w:val="20"/>
              </w:rPr>
              <w:t xml:space="preserve">Ifnar1 </w:t>
            </w:r>
            <w:r>
              <w:rPr>
                <w:noProof/>
                <w:color w:val="000000" w:themeColor="text1"/>
                <w:sz w:val="20"/>
                <w:szCs w:val="20"/>
              </w:rPr>
              <w:t>Probe: 5’- /56-FAM/AGCCTCCCC/ZEN/GCAGTCTTGATGAG/3IABkFQ/-3’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16E2C7" w14:textId="24D4DD63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06B7F8" w14:textId="302A6228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.PT.58.33360098</w:t>
            </w:r>
          </w:p>
        </w:tc>
      </w:tr>
      <w:tr w:rsidR="00DF416F" w14:paraId="0AF52A2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59F7D8" w14:textId="14676221" w:rsidR="00DF416F" w:rsidRDefault="00DF416F" w:rsidP="00DF416F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9B618A">
              <w:rPr>
                <w:i/>
                <w:iCs/>
                <w:noProof/>
                <w:color w:val="000000" w:themeColor="text1"/>
                <w:sz w:val="20"/>
                <w:szCs w:val="20"/>
              </w:rPr>
              <w:t>Hprt</w:t>
            </w:r>
            <w:r w:rsidRPr="002C34F1">
              <w:rPr>
                <w:noProof/>
                <w:color w:val="000000" w:themeColor="text1"/>
                <w:sz w:val="20"/>
                <w:szCs w:val="20"/>
              </w:rPr>
              <w:t xml:space="preserve"> Probe: </w:t>
            </w:r>
            <w:r>
              <w:rPr>
                <w:noProof/>
                <w:color w:val="000000" w:themeColor="text1"/>
                <w:sz w:val="20"/>
                <w:szCs w:val="20"/>
              </w:rPr>
              <w:t>5’- /56-FAM/CTTGCTGGT/ZEN/GAAAAGGACCTCTCGAA/3IABkFQ/-3’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85DC89" w14:textId="28E1D773" w:rsidR="00DF416F" w:rsidRPr="4756791B" w:rsidRDefault="00DF416F" w:rsidP="00DF416F">
            <w:pPr>
              <w:rPr>
                <w:color w:val="000000" w:themeColor="text1"/>
                <w:sz w:val="20"/>
                <w:szCs w:val="20"/>
              </w:rPr>
            </w:pPr>
            <w:r w:rsidRPr="4756791B">
              <w:rPr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6A16B0" w14:textId="7809ED64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.PT.39a.22214828</w:t>
            </w:r>
          </w:p>
        </w:tc>
      </w:tr>
      <w:tr w:rsidR="00DF416F" w14:paraId="5DF292FC" w14:textId="77777777" w:rsidTr="00AC04F3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7FFCB69" w14:textId="6649A3F2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2B1F68" w14:textId="24B15B63" w:rsidR="00DF416F" w:rsidRDefault="00DF416F" w:rsidP="00DF41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60D5B0" w14:textId="26BC06FB" w:rsidR="00DF416F" w:rsidRDefault="00DF416F" w:rsidP="00DF416F">
            <w:pPr>
              <w:rPr>
                <w:color w:val="000000"/>
                <w:sz w:val="20"/>
                <w:szCs w:val="20"/>
              </w:rPr>
            </w:pPr>
          </w:p>
        </w:tc>
      </w:tr>
      <w:tr w:rsidR="00DF416F" w14:paraId="38A7A89A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5634F7" w14:textId="0A47D4FF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RL-H1-PURO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3AC59D" w14:textId="4F7DD3FE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iel Stetson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BC08BB" w14:textId="11D7E793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ggatt et al., 2021</w:t>
            </w:r>
          </w:p>
        </w:tc>
      </w:tr>
      <w:tr w:rsidR="00DF416F" w14:paraId="091117D9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FBFE67" w14:textId="494DA69B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RL-Mapk7-PURO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5B82D1" w14:textId="105CFE71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B67E1F" w14:textId="4CB75BD2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et al., 2015</w:t>
            </w:r>
          </w:p>
        </w:tc>
      </w:tr>
      <w:tr w:rsidR="00DF416F" w14:paraId="2561ADC0" w14:textId="77777777" w:rsidTr="00AC04F3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9A68009" w14:textId="3223574E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 w:rsidRPr="00DF03CF">
              <w:rPr>
                <w:b/>
                <w:bCs/>
                <w:color w:val="000000"/>
                <w:sz w:val="20"/>
                <w:szCs w:val="20"/>
              </w:rPr>
              <w:t xml:space="preserve">Software 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8A924B" w14:textId="29E36AE4" w:rsidR="00DF416F" w:rsidRDefault="00DF416F" w:rsidP="00DF41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1B037E" w14:textId="14887835" w:rsidR="00DF416F" w:rsidRDefault="00DF416F" w:rsidP="00DF416F">
            <w:pPr>
              <w:rPr>
                <w:color w:val="000000"/>
                <w:sz w:val="20"/>
                <w:szCs w:val="20"/>
              </w:rPr>
            </w:pPr>
          </w:p>
        </w:tc>
      </w:tr>
      <w:tr w:rsidR="00DF416F" w14:paraId="16E56EF3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016970" w14:textId="510F2F7E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Prism 9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36A535" w14:textId="18036396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Software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6CD2F3" w14:textId="4E239275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 SCR_002798</w:t>
            </w:r>
          </w:p>
        </w:tc>
      </w:tr>
      <w:tr w:rsidR="00DF416F" w14:paraId="0B504D9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DE1C5E" w14:textId="754AD853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 Studio </w:t>
            </w:r>
            <w:r w:rsidRPr="004C7D59">
              <w:rPr>
                <w:color w:val="000000"/>
                <w:sz w:val="20"/>
                <w:szCs w:val="20"/>
              </w:rPr>
              <w:t>v2023.03.0+386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F335EA" w14:textId="27400262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tudio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681DE9" w14:textId="45B679D4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 SCR_000432</w:t>
            </w:r>
          </w:p>
        </w:tc>
      </w:tr>
      <w:tr w:rsidR="00DF416F" w14:paraId="09094B90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8BB9BB" w14:textId="4FC81C84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plot2 </w:t>
            </w:r>
            <w:r w:rsidRPr="004C7D59">
              <w:rPr>
                <w:color w:val="000000"/>
                <w:sz w:val="20"/>
                <w:szCs w:val="20"/>
              </w:rPr>
              <w:t>v3.5.0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612F72" w14:textId="2C2364CE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ckham, 2016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661391" w14:textId="287D257C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 w:rsidRPr="004C7D59">
              <w:rPr>
                <w:color w:val="000000"/>
                <w:sz w:val="20"/>
                <w:szCs w:val="20"/>
              </w:rPr>
              <w:t>https://github.com/tidyverse/ggplot2</w:t>
            </w:r>
          </w:p>
        </w:tc>
      </w:tr>
      <w:tr w:rsidR="00DF416F" w14:paraId="3E30AC07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0EFF42" w14:textId="41EE7C3F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ven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4C7D59">
              <w:rPr>
                <w:color w:val="000000"/>
                <w:sz w:val="20"/>
                <w:szCs w:val="20"/>
              </w:rPr>
              <w:t>v0.1.10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635B58" w14:textId="43213CE7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an </w:t>
            </w:r>
            <w:proofErr w:type="spellStart"/>
            <w:r>
              <w:rPr>
                <w:color w:val="000000"/>
                <w:sz w:val="20"/>
                <w:szCs w:val="20"/>
              </w:rPr>
              <w:t>Linlin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B42D09" w14:textId="12D86B28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 w:rsidRPr="004C7D59">
              <w:rPr>
                <w:color w:val="000000"/>
                <w:sz w:val="20"/>
                <w:szCs w:val="20"/>
              </w:rPr>
              <w:t>https://github.com/yanlinlin82/ggvenn</w:t>
            </w:r>
          </w:p>
        </w:tc>
      </w:tr>
      <w:tr w:rsidR="00DF416F" w14:paraId="40314C4D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BC3F97" w14:textId="18AF1491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nrichR</w:t>
            </w:r>
            <w:proofErr w:type="spellEnd"/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E05920" w14:textId="21CFF798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n et al., 2013</w:t>
            </w:r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EE6B33" w14:textId="77777777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 SCR_</w:t>
            </w:r>
            <w:proofErr w:type="gramStart"/>
            <w:r>
              <w:rPr>
                <w:color w:val="000000"/>
                <w:sz w:val="20"/>
                <w:szCs w:val="20"/>
              </w:rPr>
              <w:t>001575;</w:t>
            </w:r>
            <w:proofErr w:type="gramEnd"/>
          </w:p>
          <w:p w14:paraId="7BC7EF39" w14:textId="6103B9F5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 w:rsidRPr="004C7D59">
              <w:rPr>
                <w:color w:val="000000"/>
                <w:sz w:val="20"/>
                <w:szCs w:val="20"/>
              </w:rPr>
              <w:t>https://maayanlab.cloud/Enrichr/</w:t>
            </w:r>
          </w:p>
        </w:tc>
      </w:tr>
      <w:tr w:rsidR="00DF416F" w14:paraId="59650535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4903B5" w14:textId="1A63187C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te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low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201983" w14:textId="6465F2D2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tek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7F797F" w14:textId="57370A49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partek.com/partek-flow/</w:t>
            </w:r>
          </w:p>
        </w:tc>
      </w:tr>
      <w:tr w:rsidR="00DF416F" w14:paraId="740D7978" w14:textId="77777777" w:rsidTr="6C82C2A0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8596B3" w14:textId="0514CC90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X Maestro</w:t>
            </w:r>
          </w:p>
        </w:tc>
        <w:tc>
          <w:tcPr>
            <w:tcW w:w="29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F31FB5" w14:textId="175E5B4B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140B97" w14:textId="44F3CD05" w:rsidR="00DF416F" w:rsidRDefault="00DF416F" w:rsidP="00DF416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alog number: </w:t>
            </w:r>
            <w:r w:rsidRPr="00AA3282">
              <w:rPr>
                <w:color w:val="000000"/>
                <w:sz w:val="20"/>
                <w:szCs w:val="20"/>
              </w:rPr>
              <w:t>12013758</w:t>
            </w:r>
          </w:p>
        </w:tc>
      </w:tr>
    </w:tbl>
    <w:p w14:paraId="5AB0BAB2" w14:textId="77777777" w:rsidR="009155AA" w:rsidRDefault="009155AA" w:rsidP="00AC04F3">
      <w:pPr>
        <w:shd w:val="clear" w:color="auto" w:fill="FFFFFF"/>
        <w:textAlignment w:val="baseline"/>
      </w:pPr>
    </w:p>
    <w:sectPr w:rsidR="009155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AA"/>
    <w:rsid w:val="00036462"/>
    <w:rsid w:val="00071538"/>
    <w:rsid w:val="000E3861"/>
    <w:rsid w:val="000F66B4"/>
    <w:rsid w:val="00110DDA"/>
    <w:rsid w:val="00111804"/>
    <w:rsid w:val="001208EF"/>
    <w:rsid w:val="001309F2"/>
    <w:rsid w:val="00136B9D"/>
    <w:rsid w:val="001431D9"/>
    <w:rsid w:val="001A3D2F"/>
    <w:rsid w:val="001B4142"/>
    <w:rsid w:val="001F0ABB"/>
    <w:rsid w:val="00216F4B"/>
    <w:rsid w:val="00277567"/>
    <w:rsid w:val="002A6200"/>
    <w:rsid w:val="002B1A6D"/>
    <w:rsid w:val="002C34F1"/>
    <w:rsid w:val="002C6420"/>
    <w:rsid w:val="00356DC7"/>
    <w:rsid w:val="003850D0"/>
    <w:rsid w:val="003F04A9"/>
    <w:rsid w:val="00416884"/>
    <w:rsid w:val="00466302"/>
    <w:rsid w:val="00471960"/>
    <w:rsid w:val="00474DBE"/>
    <w:rsid w:val="00484F89"/>
    <w:rsid w:val="0049071B"/>
    <w:rsid w:val="004C7D59"/>
    <w:rsid w:val="005352BE"/>
    <w:rsid w:val="0054640B"/>
    <w:rsid w:val="005C63DF"/>
    <w:rsid w:val="00601C43"/>
    <w:rsid w:val="00651D23"/>
    <w:rsid w:val="006B325E"/>
    <w:rsid w:val="00727251"/>
    <w:rsid w:val="007363FD"/>
    <w:rsid w:val="007D02AE"/>
    <w:rsid w:val="007E3909"/>
    <w:rsid w:val="007F0A90"/>
    <w:rsid w:val="007F4988"/>
    <w:rsid w:val="00883544"/>
    <w:rsid w:val="008C228E"/>
    <w:rsid w:val="009155AA"/>
    <w:rsid w:val="00930684"/>
    <w:rsid w:val="00932ECC"/>
    <w:rsid w:val="00944CD3"/>
    <w:rsid w:val="00951269"/>
    <w:rsid w:val="00975838"/>
    <w:rsid w:val="009B618A"/>
    <w:rsid w:val="009E78E0"/>
    <w:rsid w:val="009F3238"/>
    <w:rsid w:val="00A6048D"/>
    <w:rsid w:val="00A6756E"/>
    <w:rsid w:val="00A72C4C"/>
    <w:rsid w:val="00A84328"/>
    <w:rsid w:val="00AA3282"/>
    <w:rsid w:val="00AC04F3"/>
    <w:rsid w:val="00B23345"/>
    <w:rsid w:val="00B24D48"/>
    <w:rsid w:val="00B27FD0"/>
    <w:rsid w:val="00B856B7"/>
    <w:rsid w:val="00B87099"/>
    <w:rsid w:val="00C8690D"/>
    <w:rsid w:val="00CA49A3"/>
    <w:rsid w:val="00D43D8D"/>
    <w:rsid w:val="00D6768B"/>
    <w:rsid w:val="00D73A2A"/>
    <w:rsid w:val="00DF03CF"/>
    <w:rsid w:val="00DF416F"/>
    <w:rsid w:val="00E040C4"/>
    <w:rsid w:val="00E20201"/>
    <w:rsid w:val="00E34CCE"/>
    <w:rsid w:val="00E45D5B"/>
    <w:rsid w:val="00E84106"/>
    <w:rsid w:val="00EB2952"/>
    <w:rsid w:val="00EF1F3C"/>
    <w:rsid w:val="00EF4850"/>
    <w:rsid w:val="00F02249"/>
    <w:rsid w:val="00F1139A"/>
    <w:rsid w:val="00F324AB"/>
    <w:rsid w:val="00F74DA0"/>
    <w:rsid w:val="00F8529D"/>
    <w:rsid w:val="00F95532"/>
    <w:rsid w:val="00FA0E52"/>
    <w:rsid w:val="00FA1394"/>
    <w:rsid w:val="00FA4C70"/>
    <w:rsid w:val="01F3591C"/>
    <w:rsid w:val="028F6C4A"/>
    <w:rsid w:val="0B9151BD"/>
    <w:rsid w:val="0DC5DFA4"/>
    <w:rsid w:val="0E5B652C"/>
    <w:rsid w:val="0EB75301"/>
    <w:rsid w:val="0F41B761"/>
    <w:rsid w:val="1148471B"/>
    <w:rsid w:val="131C4F7B"/>
    <w:rsid w:val="13F03BB3"/>
    <w:rsid w:val="15EB4B91"/>
    <w:rsid w:val="1758A4AD"/>
    <w:rsid w:val="17B7889F"/>
    <w:rsid w:val="1943FC3C"/>
    <w:rsid w:val="19F4E64C"/>
    <w:rsid w:val="1B30917D"/>
    <w:rsid w:val="1BDCC536"/>
    <w:rsid w:val="20490C50"/>
    <w:rsid w:val="2098A92E"/>
    <w:rsid w:val="23CB8790"/>
    <w:rsid w:val="25996485"/>
    <w:rsid w:val="2628F263"/>
    <w:rsid w:val="2781FCAC"/>
    <w:rsid w:val="28A846FF"/>
    <w:rsid w:val="28BC4EF5"/>
    <w:rsid w:val="294EF3A7"/>
    <w:rsid w:val="2C2C8AF9"/>
    <w:rsid w:val="2CB72846"/>
    <w:rsid w:val="2E2264CA"/>
    <w:rsid w:val="324F2945"/>
    <w:rsid w:val="3316159B"/>
    <w:rsid w:val="34CF21AA"/>
    <w:rsid w:val="35505ED0"/>
    <w:rsid w:val="37366FC8"/>
    <w:rsid w:val="4756791B"/>
    <w:rsid w:val="478F2FFA"/>
    <w:rsid w:val="4D803FBF"/>
    <w:rsid w:val="4F4432F2"/>
    <w:rsid w:val="5003CD84"/>
    <w:rsid w:val="50DEA459"/>
    <w:rsid w:val="532A6FAE"/>
    <w:rsid w:val="535DF8F5"/>
    <w:rsid w:val="54C6400F"/>
    <w:rsid w:val="57040110"/>
    <w:rsid w:val="57E3FD2F"/>
    <w:rsid w:val="5B690ADA"/>
    <w:rsid w:val="5DAB87E3"/>
    <w:rsid w:val="5DD610B9"/>
    <w:rsid w:val="62F7466B"/>
    <w:rsid w:val="682E6585"/>
    <w:rsid w:val="683EA43D"/>
    <w:rsid w:val="6918AFCE"/>
    <w:rsid w:val="697F4EB7"/>
    <w:rsid w:val="6B223E65"/>
    <w:rsid w:val="6C82C2A0"/>
    <w:rsid w:val="6DBFBCDE"/>
    <w:rsid w:val="6DF5999B"/>
    <w:rsid w:val="73A22120"/>
    <w:rsid w:val="785CB58D"/>
    <w:rsid w:val="79F87071"/>
    <w:rsid w:val="7DF29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F03C"/>
  <w15:docId w15:val="{08A5737A-19E3-4D61-A150-14A614F4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7D02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7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DC7"/>
    <w:rPr>
      <w:rFonts w:ascii="Arial" w:eastAsia="Arial" w:hAnsi="Arial" w:cs="Arial"/>
      <w:b/>
      <w:bCs/>
    </w:rPr>
  </w:style>
  <w:style w:type="character" w:styleId="Strong">
    <w:name w:val="Strong"/>
    <w:basedOn w:val="DefaultParagraphFont"/>
    <w:uiPriority w:val="22"/>
    <w:qFormat/>
    <w:rsid w:val="0095126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A3282"/>
    <w:rPr>
      <w:color w:val="0000FF"/>
      <w:u w:val="single"/>
    </w:rPr>
  </w:style>
  <w:style w:type="paragraph" w:styleId="Revision">
    <w:name w:val="Revision"/>
    <w:hidden/>
    <w:uiPriority w:val="99"/>
    <w:semiHidden/>
    <w:rsid w:val="00E84106"/>
    <w:rPr>
      <w:rFonts w:ascii="Arial" w:eastAsia="Arial" w:hAnsi="Arial" w:cs="Arial"/>
      <w:sz w:val="15"/>
      <w:szCs w:val="15"/>
    </w:rPr>
  </w:style>
  <w:style w:type="paragraph" w:customStyle="1" w:styleId="paragraph">
    <w:name w:val="paragraph"/>
    <w:basedOn w:val="Normal"/>
    <w:rsid w:val="00E841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84106"/>
  </w:style>
  <w:style w:type="character" w:customStyle="1" w:styleId="eop">
    <w:name w:val="eop"/>
    <w:basedOn w:val="DefaultParagraphFont"/>
    <w:rsid w:val="00E84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3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2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4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8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5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0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1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01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7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8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787FA305BB94CB0AC9030B89A405E" ma:contentTypeVersion="14" ma:contentTypeDescription="Create a new document." ma:contentTypeScope="" ma:versionID="d38404b55873843876ad993e01b8b3de">
  <xsd:schema xmlns:xsd="http://www.w3.org/2001/XMLSchema" xmlns:xs="http://www.w3.org/2001/XMLSchema" xmlns:p="http://schemas.microsoft.com/office/2006/metadata/properties" xmlns:ns2="89a050b0-a32d-4faa-a9cd-a4e7e21b38eb" xmlns:ns3="6a08ef53-3623-4754-bb79-a31813bd3485" targetNamespace="http://schemas.microsoft.com/office/2006/metadata/properties" ma:root="true" ma:fieldsID="cf97763901d95f5a2508ddfaca729baf" ns2:_="" ns3:_="">
    <xsd:import namespace="89a050b0-a32d-4faa-a9cd-a4e7e21b38eb"/>
    <xsd:import namespace="6a08ef53-3623-4754-bb79-a31813bd34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050b0-a32d-4faa-a9cd-a4e7e21b3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8ef53-3623-4754-bb79-a31813bd34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da901bf-5e56-4ba5-a9d3-5dae6b6e3e73}" ma:internalName="TaxCatchAll" ma:showField="CatchAllData" ma:web="6a08ef53-3623-4754-bb79-a31813bd34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08ef53-3623-4754-bb79-a31813bd3485" xsi:nil="true"/>
    <lcf76f155ced4ddcb4097134ff3c332f xmlns="89a050b0-a32d-4faa-a9cd-a4e7e21b38e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1081AE-1747-4267-9E5E-DEBE42B1A8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B1CD56-2762-4953-99FD-0B03ECE97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a050b0-a32d-4faa-a9cd-a4e7e21b38eb"/>
    <ds:schemaRef ds:uri="6a08ef53-3623-4754-bb79-a31813bd34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E17A05-4D26-4459-983A-315273210DD2}">
  <ds:schemaRefs>
    <ds:schemaRef ds:uri="http://schemas.microsoft.com/office/2006/metadata/properties"/>
    <ds:schemaRef ds:uri="http://schemas.microsoft.com/office/infopath/2007/PartnerControls"/>
    <ds:schemaRef ds:uri="6a08ef53-3623-4754-bb79-a31813bd3485"/>
    <ds:schemaRef ds:uri="89a050b0-a32d-4faa-a9cd-a4e7e21b38eb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ov, Nikolay (ELS-LOW)</dc:creator>
  <cp:keywords/>
  <dc:description/>
  <cp:lastModifiedBy>Forero, Adriana</cp:lastModifiedBy>
  <cp:revision>8</cp:revision>
  <cp:lastPrinted>2024-05-03T13:46:00Z</cp:lastPrinted>
  <dcterms:created xsi:type="dcterms:W3CDTF">2024-05-06T17:38:00Z</dcterms:created>
  <dcterms:modified xsi:type="dcterms:W3CDTF">2024-05-0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12T21:18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453e014-e150-454c-ae93-b8a5e47f9ddd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73C787FA305BB94CB0AC9030B89A405E</vt:lpwstr>
  </property>
  <property fmtid="{D5CDD505-2E9C-101B-9397-08002B2CF9AE}" pid="10" name="MediaServiceImageTags">
    <vt:lpwstr/>
  </property>
</Properties>
</file>